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42369B" w14:textId="77777777" w:rsidR="00760948" w:rsidRPr="00993358" w:rsidRDefault="00760948" w:rsidP="00760948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2B2B2B"/>
          <w:sz w:val="22"/>
          <w:szCs w:val="22"/>
          <w:lang w:eastAsia="en-US"/>
        </w:rPr>
      </w:pPr>
    </w:p>
    <w:p w14:paraId="1C3588CA" w14:textId="77777777" w:rsidR="00760948" w:rsidRPr="00974197" w:rsidRDefault="00760948" w:rsidP="00993358">
      <w:pPr>
        <w:jc w:val="both"/>
        <w:outlineLvl w:val="0"/>
        <w:rPr>
          <w:rFonts w:ascii="Arial" w:hAnsi="Arial" w:cs="Arial"/>
          <w:sz w:val="22"/>
          <w:szCs w:val="22"/>
        </w:rPr>
      </w:pPr>
      <w:r w:rsidRPr="00974197">
        <w:rPr>
          <w:rFonts w:ascii="Arial" w:hAnsi="Arial" w:cs="Arial"/>
          <w:b/>
          <w:sz w:val="22"/>
          <w:szCs w:val="22"/>
        </w:rPr>
        <w:t>Table S1</w:t>
      </w:r>
      <w:r w:rsidR="00E073F4">
        <w:rPr>
          <w:rFonts w:ascii="Arial" w:hAnsi="Arial" w:cs="Arial"/>
          <w:b/>
          <w:sz w:val="22"/>
          <w:szCs w:val="22"/>
        </w:rPr>
        <w:t>.</w:t>
      </w:r>
      <w:r w:rsidRPr="00974197">
        <w:rPr>
          <w:rFonts w:ascii="Arial" w:hAnsi="Arial" w:cs="Arial"/>
          <w:sz w:val="22"/>
          <w:szCs w:val="22"/>
        </w:rPr>
        <w:t xml:space="preserve"> </w:t>
      </w:r>
      <w:r w:rsidR="00974197" w:rsidRPr="00974197">
        <w:rPr>
          <w:rFonts w:ascii="Arial" w:hAnsi="Arial" w:cs="Arial"/>
          <w:sz w:val="22"/>
          <w:szCs w:val="22"/>
        </w:rPr>
        <w:t xml:space="preserve">Extended table of </w:t>
      </w:r>
      <w:proofErr w:type="spellStart"/>
      <w:r w:rsidR="00974197" w:rsidRPr="00974197">
        <w:rPr>
          <w:rFonts w:ascii="Arial" w:hAnsi="Arial" w:cs="Arial"/>
          <w:sz w:val="22"/>
          <w:szCs w:val="22"/>
        </w:rPr>
        <w:t>clinicopath</w:t>
      </w:r>
      <w:r w:rsidR="00974197">
        <w:rPr>
          <w:rFonts w:ascii="Arial" w:hAnsi="Arial" w:cs="Arial"/>
          <w:sz w:val="22"/>
          <w:szCs w:val="22"/>
        </w:rPr>
        <w:t>o</w:t>
      </w:r>
      <w:r w:rsidR="00974197" w:rsidRPr="00974197">
        <w:rPr>
          <w:rFonts w:ascii="Arial" w:hAnsi="Arial" w:cs="Arial"/>
          <w:sz w:val="22"/>
          <w:szCs w:val="22"/>
        </w:rPr>
        <w:t>logical</w:t>
      </w:r>
      <w:proofErr w:type="spellEnd"/>
      <w:r w:rsidR="00974197" w:rsidRPr="00974197">
        <w:rPr>
          <w:rFonts w:ascii="Arial" w:hAnsi="Arial" w:cs="Arial"/>
          <w:sz w:val="22"/>
          <w:szCs w:val="22"/>
        </w:rPr>
        <w:t xml:space="preserve"> features of </w:t>
      </w:r>
      <w:r w:rsidR="00974197">
        <w:rPr>
          <w:rFonts w:ascii="Arial" w:hAnsi="Arial" w:cs="Arial"/>
          <w:sz w:val="22"/>
          <w:szCs w:val="22"/>
        </w:rPr>
        <w:t xml:space="preserve">the </w:t>
      </w:r>
      <w:r w:rsidR="00974197" w:rsidRPr="00974197">
        <w:rPr>
          <w:rFonts w:ascii="Arial" w:hAnsi="Arial" w:cs="Arial"/>
          <w:sz w:val="22"/>
          <w:szCs w:val="22"/>
        </w:rPr>
        <w:t>patient cohort</w:t>
      </w:r>
    </w:p>
    <w:p w14:paraId="4CCD74DD" w14:textId="77777777" w:rsidR="00760948" w:rsidRPr="00993358" w:rsidRDefault="00760948" w:rsidP="00760948">
      <w:pPr>
        <w:rPr>
          <w:rFonts w:ascii="Arial" w:hAnsi="Arial" w:cs="Arial"/>
          <w:sz w:val="22"/>
          <w:szCs w:val="22"/>
        </w:rPr>
      </w:pPr>
    </w:p>
    <w:tbl>
      <w:tblPr>
        <w:tblW w:w="13900" w:type="dxa"/>
        <w:tblInd w:w="108" w:type="dxa"/>
        <w:tblLook w:val="04A0" w:firstRow="1" w:lastRow="0" w:firstColumn="1" w:lastColumn="0" w:noHBand="0" w:noVBand="1"/>
      </w:tblPr>
      <w:tblGrid>
        <w:gridCol w:w="1840"/>
        <w:gridCol w:w="1300"/>
        <w:gridCol w:w="2119"/>
        <w:gridCol w:w="1097"/>
        <w:gridCol w:w="1200"/>
        <w:gridCol w:w="1880"/>
        <w:gridCol w:w="1320"/>
        <w:gridCol w:w="1844"/>
        <w:gridCol w:w="1300"/>
      </w:tblGrid>
      <w:tr w:rsidR="00760948" w:rsidRPr="00792A90" w14:paraId="5EC41860" w14:textId="77777777" w:rsidTr="00194DBA">
        <w:trPr>
          <w:trHeight w:val="64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92711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Patient </w:t>
            </w:r>
            <w:r w:rsidR="00E073F4" w:rsidRPr="00194D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</w:t>
            </w:r>
            <w:r w:rsidRPr="00194D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ntifi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C766A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at diagnosis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7A609" w14:textId="0C9CED16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4D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stopathological</w:t>
            </w:r>
            <w:proofErr w:type="spellEnd"/>
            <w:r w:rsidRPr="00194D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diagnosis</w:t>
            </w:r>
            <w:r w:rsidR="00067E9C" w:rsidRPr="00194D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if block detail differs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914C" w14:textId="1F7FBEB5" w:rsidR="00760948" w:rsidRPr="00194DBA" w:rsidRDefault="00FC7810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Overall </w:t>
            </w:r>
            <w:r w:rsidR="00760948" w:rsidRPr="00194D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de</w:t>
            </w:r>
            <w:r w:rsidRPr="00194D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if </w:t>
            </w:r>
            <w:r w:rsidR="00A003B5" w:rsidRPr="00194D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elected </w:t>
            </w:r>
            <w:r w:rsidRPr="00194D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lock</w:t>
            </w:r>
            <w:r w:rsidR="00067E9C" w:rsidRPr="00194D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grade</w:t>
            </w:r>
            <w:r w:rsidRPr="00194D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differs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7C4EA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IGO </w:t>
            </w:r>
            <w:r w:rsidR="00E073F4" w:rsidRPr="00194D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Pr="00194D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g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9F03D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24CF1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mary specimen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EBDCD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ecimen s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2BE1" w14:textId="77777777" w:rsidR="00760948" w:rsidRPr="00194DBA" w:rsidRDefault="00760948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02C7E" w:rsidRPr="00792A90" w14:paraId="6C6884E7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1395B2" w14:textId="65041B3A" w:rsidR="00102C7E" w:rsidRPr="00194DBA" w:rsidRDefault="00102C7E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27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4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62A182" w14:textId="69957D59" w:rsidR="00102C7E" w:rsidRPr="00194DBA" w:rsidRDefault="00102C7E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27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DADBE2" w14:textId="26F6B426" w:rsidR="00102C7E" w:rsidRPr="00194DBA" w:rsidRDefault="00102C7E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27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32370F" w14:textId="6169D019" w:rsidR="00102C7E" w:rsidRPr="00194DBA" w:rsidRDefault="00102C7E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27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76F8A4" w14:textId="3361350F" w:rsidR="00102C7E" w:rsidRPr="00194DBA" w:rsidRDefault="00102C7E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27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C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2D7C46" w14:textId="333D6275" w:rsidR="00102C7E" w:rsidRPr="00194DBA" w:rsidRDefault="00102C7E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27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057B51" w14:textId="54F6EC75" w:rsidR="00102C7E" w:rsidRPr="00194DBA" w:rsidRDefault="00102C7E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27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8D63A" w14:textId="1FDA290F" w:rsidR="00102C7E" w:rsidRPr="00194DBA" w:rsidRDefault="00102C7E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27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 (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F3606" w14:textId="557A7E55" w:rsidR="00102C7E" w:rsidRPr="00792A90" w:rsidRDefault="00102C7E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60948" w:rsidRPr="00792A90" w14:paraId="29ECC6B4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7F936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4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05A65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89CFF" w14:textId="64FD4501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</w:t>
            </w:r>
            <w:r w:rsidR="00067E9C"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carcinomatous element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9BC757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3B333D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2994CF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EA788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E008C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 (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C352" w14:textId="77777777" w:rsidR="00760948" w:rsidRPr="00194DBA" w:rsidRDefault="00760948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60948" w:rsidRPr="00792A90" w14:paraId="640EA600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FBDC8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4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08C0E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9CC39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CB06C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91A0A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8E6BF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903A1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D13F3" w14:textId="77777777" w:rsidR="00760948" w:rsidRPr="00194DBA" w:rsidRDefault="00E073F4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vary </w:t>
            </w:r>
            <w:r w:rsidR="00760948"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30A9" w14:textId="77777777" w:rsidR="00760948" w:rsidRPr="00194DBA" w:rsidRDefault="00760948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60948" w:rsidRPr="00792A90" w14:paraId="76920A91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2957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4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B232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1D57F" w14:textId="340741EA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</w:t>
            </w:r>
            <w:r w:rsidR="00067E9C"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carcinomatous element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83EDB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0299A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B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F52E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9F7C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D0D3F" w14:textId="77777777" w:rsidR="00760948" w:rsidRPr="00194DBA" w:rsidRDefault="00E073F4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vary </w:t>
            </w:r>
            <w:r w:rsidR="00760948"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0262" w14:textId="77777777" w:rsidR="00760948" w:rsidRPr="00194DBA" w:rsidRDefault="00760948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60948" w:rsidRPr="00792A90" w14:paraId="310BC664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C59E1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4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10632" w14:textId="77777777" w:rsidR="00760948" w:rsidRPr="00194DBA" w:rsidRDefault="00760948" w:rsidP="009231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796DE" w14:textId="5DE10C39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</w:t>
            </w:r>
            <w:r w:rsidR="00DA27D9"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carcinomatous element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368F0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1D920E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91F3E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0669D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D6DC0" w14:textId="77777777" w:rsidR="00760948" w:rsidRPr="00194DBA" w:rsidRDefault="00E073F4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vary </w:t>
            </w:r>
            <w:r w:rsidR="00760948"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3AFD" w14:textId="77777777" w:rsidR="00760948" w:rsidRPr="00194DBA" w:rsidRDefault="00760948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60948" w:rsidRPr="00792A90" w14:paraId="68E67A26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6B2EF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B550B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A2EC9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199CE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64F71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C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24485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B6B13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779B1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 (n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4135" w14:textId="77777777" w:rsidR="00760948" w:rsidRPr="00194DBA" w:rsidRDefault="00760948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60948" w:rsidRPr="00792A90" w14:paraId="0BA8E903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8F338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5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7AF5E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F8515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171F7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DC376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803838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99895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F569B" w14:textId="77777777" w:rsidR="00760948" w:rsidRPr="00194DBA" w:rsidRDefault="00E073F4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vary </w:t>
            </w:r>
            <w:r w:rsidR="00760948"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6747" w14:textId="77777777" w:rsidR="00760948" w:rsidRPr="00194DBA" w:rsidRDefault="00760948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60948" w:rsidRPr="00792A90" w14:paraId="2BED3850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FBFE0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61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0DF87" w14:textId="77777777" w:rsidR="00760948" w:rsidRPr="00194DBA" w:rsidRDefault="00760948" w:rsidP="009231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3BE7C7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C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79DCD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D9983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720D6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3A150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03F4C" w14:textId="77777777" w:rsidR="00760948" w:rsidRPr="00194DBA" w:rsidRDefault="00E073F4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e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1A27" w14:textId="77777777" w:rsidR="00760948" w:rsidRPr="00194DBA" w:rsidRDefault="00760948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60948" w:rsidRPr="00792A90" w14:paraId="1E572BFA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AB667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1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4580C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29AE7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D61E5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136BA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D61AD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8F719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C5E56" w14:textId="77777777" w:rsidR="00760948" w:rsidRPr="00194DBA" w:rsidRDefault="00E073F4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e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E46E" w14:textId="77777777" w:rsidR="00760948" w:rsidRPr="00194DBA" w:rsidRDefault="00760948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60948" w:rsidRPr="00792A90" w14:paraId="46E365DC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ECB66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4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DB6A9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54A7B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74FC4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BC814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771BE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374FD" w14:textId="77777777" w:rsidR="00760948" w:rsidRPr="00194DBA" w:rsidRDefault="00760948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C0E90" w14:textId="77777777" w:rsidR="00760948" w:rsidRPr="00194DBA" w:rsidRDefault="00E073F4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e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7F82" w14:textId="77777777" w:rsidR="00760948" w:rsidRPr="00194DBA" w:rsidRDefault="00760948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175AA" w:rsidRPr="00792A90" w14:paraId="3C1C756A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C6E96F" w14:textId="51B2C5ED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5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F640A1" w14:textId="525FEDA9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1A639E" w14:textId="452D610F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C5315" w14:textId="5A26A2F4" w:rsidR="00A175AA" w:rsidRPr="00194DBA" w:rsidRDefault="00716002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</w:t>
            </w:r>
            <w:r w:rsidR="00395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C0653" w14:textId="5C7712D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4B72BF" w14:textId="5F1AA370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7DF181" w14:textId="1BFCD7A8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A69112" w14:textId="4DEA04F3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e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823A6" w14:textId="77777777" w:rsidR="00A175AA" w:rsidRPr="00194DBA" w:rsidRDefault="00A175AA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175AA" w:rsidRPr="00792A90" w14:paraId="4A055930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4A40C" w14:textId="111D13B8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5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B61D93" w14:textId="238A2F58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99799B" w14:textId="75FAE96A" w:rsidR="00A175AA" w:rsidRPr="00194DBA" w:rsidRDefault="00FA4388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C</w:t>
            </w:r>
            <w:r w:rsidR="00A175AA"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 (differentiated component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DAFAB0" w14:textId="4C62D74E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D00170" w14:textId="06EAA3AE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D3F4CF" w14:textId="7296039A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3A236" w14:textId="00153066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52B294" w14:textId="47EE5980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e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9C41C" w14:textId="77777777" w:rsidR="00A175AA" w:rsidRPr="00194DBA" w:rsidRDefault="00A175AA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175AA" w:rsidRPr="00792A90" w14:paraId="3F9E91F3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95BF65" w14:textId="75695BEE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1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DC890B" w14:textId="65F8A1E9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822E82" w14:textId="0E684994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O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3EFDF5" w14:textId="51DB75C0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A1537A" w14:textId="6B412F6C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C675B" w14:textId="3EC538EC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E5E772" w14:textId="2F2584C9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CF500" w14:textId="4D63DEB2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 (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FF31D" w14:textId="77777777" w:rsidR="00A175AA" w:rsidRPr="00194DBA" w:rsidRDefault="00A175AA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175AA" w:rsidRPr="00792A90" w14:paraId="19B4A89E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77547" w14:textId="77777777" w:rsidR="00A175AA" w:rsidRPr="00194DBA" w:rsidRDefault="00A175AA" w:rsidP="009231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3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ADBCB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EBAAA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O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BBCE9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B167A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A2C60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5217C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27E40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 (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0C74" w14:textId="77777777" w:rsidR="00A175AA" w:rsidRPr="00194DBA" w:rsidRDefault="00A175AA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175AA" w:rsidRPr="00792A90" w14:paraId="7C8AF104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56D25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3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903AD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7ED884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O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52389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1019C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7720D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F0EEC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C6866" w14:textId="77777777" w:rsidR="00A175AA" w:rsidRPr="00194DBA" w:rsidRDefault="00A175AA" w:rsidP="009231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 (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E3D9" w14:textId="77777777" w:rsidR="00A175AA" w:rsidRPr="00194DBA" w:rsidRDefault="00A175AA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175AA" w:rsidRPr="00792A90" w14:paraId="5429AC59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D29F3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4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F4717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701EB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O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14F91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6342F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B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CC5FE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46FBA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EECDE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 (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C044" w14:textId="77777777" w:rsidR="00A175AA" w:rsidRPr="00194DBA" w:rsidRDefault="00A175AA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175AA" w:rsidRPr="00792A90" w14:paraId="77526752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5B34A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4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BF960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A8309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O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1BBB9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B7EAC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B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77DD9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3E738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A0CB7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 (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72E3" w14:textId="77777777" w:rsidR="00A175AA" w:rsidRPr="00194DBA" w:rsidRDefault="00A175AA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175AA" w:rsidRPr="00792A90" w14:paraId="59EBC127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52B478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4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226DB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94913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O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50324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6607B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037CE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9D3F9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5ADEE" w14:textId="77777777" w:rsidR="00A175AA" w:rsidRPr="00194DBA" w:rsidRDefault="00A175AA" w:rsidP="009231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 (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5F52" w14:textId="77777777" w:rsidR="00A175AA" w:rsidRPr="00194DBA" w:rsidRDefault="00A175AA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175AA" w:rsidRPr="00792A90" w14:paraId="4CEA5685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DD274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5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F8B73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5966B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O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83FF7" w14:textId="02C3F69B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AD04D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B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6178D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2668C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4D909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 (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EF62" w14:textId="77777777" w:rsidR="00A175AA" w:rsidRPr="00194DBA" w:rsidRDefault="00A175AA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175AA" w:rsidRPr="00792A90" w14:paraId="6FC200B2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616F0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5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AAE13B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F91C9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O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8C7CE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5E002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F9314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A44C1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C5576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 (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764B" w14:textId="77777777" w:rsidR="00A175AA" w:rsidRPr="00194DBA" w:rsidRDefault="00A175AA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175AA" w:rsidRPr="00792A90" w14:paraId="3CCF703B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BF3B2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3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0C93B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4C6E9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O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F9076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60B6F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B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171DF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A5BF8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6F868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 (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9A47" w14:textId="77777777" w:rsidR="00A175AA" w:rsidRPr="00194DBA" w:rsidRDefault="00A175AA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175AA" w:rsidRPr="00792A90" w14:paraId="4F894F41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16A7C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0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F1C32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97B76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O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23AC7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5C720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C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4E082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59272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01A99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 (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2ABC" w14:textId="77777777" w:rsidR="00A175AA" w:rsidRPr="00194DBA" w:rsidRDefault="00A175AA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175AA" w:rsidRPr="00792A90" w14:paraId="0B5A1A0F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E0EF92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1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3A269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A5EF9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CC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6A6593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7A0A1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A0D5D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F9091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9ADBD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 (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2C2A" w14:textId="77777777" w:rsidR="00A175AA" w:rsidRPr="00194DBA" w:rsidRDefault="00A175AA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175AA" w:rsidRPr="00792A90" w14:paraId="292C6AD3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659EA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2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41CC7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0F608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CC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B4E93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223AF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FD8F3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2BD18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CFAE4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 (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C701" w14:textId="77777777" w:rsidR="00A175AA" w:rsidRPr="00194DBA" w:rsidRDefault="00A175AA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175AA" w:rsidRPr="00792A90" w14:paraId="6091043B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AE510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3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26A6F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9F314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CC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EF611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2E609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FA469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33261" w14:textId="77777777" w:rsidR="00A175AA" w:rsidRPr="00194DBA" w:rsidRDefault="00A175AA" w:rsidP="009231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A06BBD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 (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E37E" w14:textId="77777777" w:rsidR="00A175AA" w:rsidRPr="00194DBA" w:rsidRDefault="00A175AA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175AA" w:rsidRPr="00792A90" w14:paraId="0FF8369E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C32C3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3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43736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6DA53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CC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27578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17C33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670D1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2D5EB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589F7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 (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8A4B" w14:textId="77777777" w:rsidR="00A175AA" w:rsidRPr="00194DBA" w:rsidRDefault="00A175AA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175AA" w:rsidRPr="00792A90" w14:paraId="24B6DCC1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3F6EF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3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4F6C1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B3257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CC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7008E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D3654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A2057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76BC5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E26F4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 (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35EF" w14:textId="77777777" w:rsidR="00A175AA" w:rsidRPr="00194DBA" w:rsidRDefault="00A175AA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175AA" w:rsidRPr="00792A90" w14:paraId="0762216B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3FA42B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4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9C71C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84D93" w14:textId="77777777" w:rsidR="00A175AA" w:rsidRPr="00194DBA" w:rsidRDefault="00A175AA" w:rsidP="009231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CC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4B00F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2F702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B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ACD1D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B8CA8" w14:textId="77777777" w:rsidR="00A175AA" w:rsidRPr="00194DBA" w:rsidRDefault="00A175AA" w:rsidP="009231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FC891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 (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6415" w14:textId="77777777" w:rsidR="00A175AA" w:rsidRPr="00194DBA" w:rsidRDefault="00A175AA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175AA" w:rsidRPr="00792A90" w14:paraId="46762EF4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8CAA7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435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35F22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55580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CC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DC12D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8C599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147CA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DBD59D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EE1F3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ng (RL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C8B3" w14:textId="77777777" w:rsidR="00A175AA" w:rsidRPr="00194DBA" w:rsidRDefault="00A175AA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175AA" w:rsidRPr="00792A90" w14:paraId="42F4A40C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41BC3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4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9D3F8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5998E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CC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0827F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B3EE4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8A6D7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5632B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A3307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 (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552F" w14:textId="77777777" w:rsidR="00A175AA" w:rsidRPr="00194DBA" w:rsidRDefault="00A175AA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175AA" w:rsidRPr="00792A90" w14:paraId="3D2C6F0A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62E23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4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4BD06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44D86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CC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EC5F4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CE4ED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 (ns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773649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A4E5C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CEFF9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 (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E10C" w14:textId="77777777" w:rsidR="00A175AA" w:rsidRPr="00194DBA" w:rsidRDefault="00A175AA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175AA" w:rsidRPr="00792A90" w14:paraId="46D61F33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C98D7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4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05183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3ED86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CC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C0CD7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561CF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6038A" w14:textId="77777777" w:rsidR="00A175AA" w:rsidRPr="00194DBA" w:rsidRDefault="00A175AA" w:rsidP="009231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28799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8B07A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 (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257E" w14:textId="77777777" w:rsidR="00A175AA" w:rsidRPr="00194DBA" w:rsidRDefault="00A175AA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175AA" w:rsidRPr="00792A90" w14:paraId="06256223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7CBDC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4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472B7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1AE5F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CC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B4ED3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BC619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B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B97EE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0600D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19D5A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 (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5C3D" w14:textId="77777777" w:rsidR="00A175AA" w:rsidRPr="00194DBA" w:rsidRDefault="00A175AA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175AA" w:rsidRPr="00792A90" w14:paraId="418A4331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28140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4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5585B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B6850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CC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D82F4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5A5D4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79207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9F27C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E82DA7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 (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38C2" w14:textId="77777777" w:rsidR="00A175AA" w:rsidRPr="00194DBA" w:rsidRDefault="00A175AA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175AA" w:rsidRPr="00792A90" w14:paraId="397C15F8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08B09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5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2C91C" w14:textId="77777777" w:rsidR="00A175AA" w:rsidRPr="00194DBA" w:rsidRDefault="00A175AA" w:rsidP="009231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8A264B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CC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BCD1C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8780D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B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24C23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FA425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8F995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 (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9050" w14:textId="77777777" w:rsidR="00A175AA" w:rsidRPr="00194DBA" w:rsidRDefault="00A175AA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175AA" w:rsidRPr="00792A90" w14:paraId="30BBF3D8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639AD1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5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727F4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4A849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CC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8E0E6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88C14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2C1C4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0689F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A9598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 (N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CF8C" w14:textId="77777777" w:rsidR="00A175AA" w:rsidRPr="00194DBA" w:rsidRDefault="00A175AA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175AA" w:rsidRPr="00792A90" w14:paraId="350FE958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671F9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5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F2265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7345E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CC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0AC0D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55E83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79A15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F174E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DF8F5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 (N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9EE0" w14:textId="77777777" w:rsidR="00A175AA" w:rsidRPr="00194DBA" w:rsidRDefault="00A175AA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175AA" w:rsidRPr="00792A90" w14:paraId="1FD10FED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779316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5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27CBA" w14:textId="77777777" w:rsidR="00A175AA" w:rsidRPr="00194DBA" w:rsidRDefault="00A175AA" w:rsidP="009231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794DB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CC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6729F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8082A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E1B42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8914F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B77D6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 (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3B69" w14:textId="77777777" w:rsidR="00A175AA" w:rsidRPr="00194DBA" w:rsidRDefault="00A175AA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175AA" w:rsidRPr="00792A90" w14:paraId="494E9D5F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CB657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5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BE6C6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0F221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CC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5984E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0CAA3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ADB68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FF8EE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D7542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 (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6B06" w14:textId="77777777" w:rsidR="00A175AA" w:rsidRPr="00194DBA" w:rsidRDefault="00A175AA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175AA" w:rsidRPr="00792A90" w14:paraId="2E657CA0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81755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4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3FF35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25A3D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GSOC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CA2A9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918B2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B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51C56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CE781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A3F05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W (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5FBC" w14:textId="77777777" w:rsidR="00A175AA" w:rsidRPr="00194DBA" w:rsidRDefault="00A175AA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175AA" w:rsidRPr="00792A90" w14:paraId="24BDB32B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ACAFD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9FC9D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CEF6D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GSOC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9DAA7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5F908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F82DF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C6C1F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CA333" w14:textId="77777777" w:rsidR="00A175AA" w:rsidRPr="00194DBA" w:rsidRDefault="00A175AA" w:rsidP="009231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 (N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AF5F" w14:textId="77777777" w:rsidR="00A175AA" w:rsidRPr="00194DBA" w:rsidRDefault="00A175AA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175AA" w:rsidRPr="00792A90" w14:paraId="68E4BA8E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F426E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5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42637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AE4EC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GSOC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CFC84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01212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20646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754B7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9CD8A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 (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17E6" w14:textId="77777777" w:rsidR="00A175AA" w:rsidRPr="00194DBA" w:rsidRDefault="00A175AA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175AA" w:rsidRPr="00792A90" w14:paraId="71F2957F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5B7EC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4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FDA684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9B7E5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GSOC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0B0E5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F1FD4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4CB4E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82728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30FBB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 (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6FD8" w14:textId="77777777" w:rsidR="00A175AA" w:rsidRPr="00194DBA" w:rsidRDefault="00A175AA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175AA" w:rsidRPr="00792A90" w14:paraId="1C3AAF3F" w14:textId="77777777" w:rsidTr="00194DBA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E15C9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4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6822E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D0776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COHT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4283D" w14:textId="77777777" w:rsidR="00A175AA" w:rsidRPr="00194DBA" w:rsidRDefault="00A175AA" w:rsidP="009231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874FE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CFD07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3DDB2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CBB93" w14:textId="77777777" w:rsidR="00A175AA" w:rsidRPr="00194DBA" w:rsidRDefault="00A175AA" w:rsidP="009231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 (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BBF0" w14:textId="77777777" w:rsidR="00A175AA" w:rsidRPr="00194DBA" w:rsidRDefault="00A175AA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175AA" w:rsidRPr="00792A90" w14:paraId="65DE582D" w14:textId="77777777" w:rsidTr="00194DBA">
        <w:trPr>
          <w:trHeight w:val="476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1BB30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_GoBack" w:colFirst="4" w:colLast="5"/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5-05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6D5DC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74652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COHT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172C2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C5472" w14:textId="1E4E87B1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  <w:r w:rsidR="00967D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064B7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4AF60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8C91F" w14:textId="77777777" w:rsidR="00A175AA" w:rsidRPr="00194DBA" w:rsidRDefault="00A175AA" w:rsidP="0092318A">
            <w:pPr>
              <w:keepNext/>
              <w:keepLines/>
              <w:spacing w:before="200"/>
              <w:jc w:val="center"/>
              <w:outlineLvl w:val="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D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 (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7C88" w14:textId="77777777" w:rsidR="00A175AA" w:rsidRPr="00194DBA" w:rsidRDefault="00A175AA" w:rsidP="0092318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bookmarkEnd w:id="0"/>
    </w:tbl>
    <w:p w14:paraId="2FAC71D2" w14:textId="77777777" w:rsidR="00961330" w:rsidRPr="00194DBA" w:rsidRDefault="00961330" w:rsidP="007C1166">
      <w:pPr>
        <w:jc w:val="both"/>
        <w:rPr>
          <w:rFonts w:ascii="Arial" w:hAnsi="Arial" w:cs="Arial"/>
          <w:sz w:val="20"/>
          <w:szCs w:val="20"/>
        </w:rPr>
      </w:pPr>
    </w:p>
    <w:p w14:paraId="1DE9B055" w14:textId="7977C2A5" w:rsidR="00760948" w:rsidRPr="00194DBA" w:rsidRDefault="00E073F4" w:rsidP="007C1166">
      <w:pPr>
        <w:jc w:val="both"/>
        <w:rPr>
          <w:rFonts w:ascii="Arial" w:hAnsi="Arial" w:cs="Arial"/>
          <w:sz w:val="20"/>
          <w:szCs w:val="20"/>
        </w:rPr>
      </w:pPr>
      <w:r w:rsidRPr="00194DBA">
        <w:rPr>
          <w:rFonts w:ascii="Arial" w:hAnsi="Arial" w:cs="Arial"/>
          <w:sz w:val="20"/>
          <w:szCs w:val="20"/>
        </w:rPr>
        <w:t>Patients were aged between 21 and 76 years of age, and comprised</w:t>
      </w:r>
      <w:r w:rsidR="00E150DC" w:rsidRPr="00194DBA">
        <w:rPr>
          <w:rFonts w:ascii="Arial" w:hAnsi="Arial" w:cs="Arial"/>
          <w:sz w:val="20"/>
          <w:szCs w:val="20"/>
        </w:rPr>
        <w:t xml:space="preserve"> of</w:t>
      </w:r>
      <w:r w:rsidRPr="00194DBA">
        <w:rPr>
          <w:rFonts w:ascii="Arial" w:hAnsi="Arial" w:cs="Arial"/>
          <w:sz w:val="20"/>
          <w:szCs w:val="20"/>
        </w:rPr>
        <w:t xml:space="preserve"> eight gynaecological subtypes, the most frequent being clear cell carcinoma of the ovary, </w:t>
      </w:r>
      <w:r w:rsidRPr="00194DBA">
        <w:rPr>
          <w:rFonts w:ascii="Arial" w:hAnsi="Arial" w:cs="Arial"/>
          <w:i/>
          <w:sz w:val="20"/>
          <w:szCs w:val="20"/>
        </w:rPr>
        <w:t>n</w:t>
      </w:r>
      <w:r w:rsidRPr="00194DBA">
        <w:rPr>
          <w:rFonts w:ascii="Arial" w:hAnsi="Arial" w:cs="Arial"/>
          <w:sz w:val="20"/>
          <w:szCs w:val="20"/>
        </w:rPr>
        <w:t xml:space="preserve"> = 1</w:t>
      </w:r>
      <w:r w:rsidR="007777F3">
        <w:rPr>
          <w:rFonts w:ascii="Arial" w:hAnsi="Arial" w:cs="Arial"/>
          <w:sz w:val="20"/>
          <w:szCs w:val="20"/>
        </w:rPr>
        <w:t>7</w:t>
      </w:r>
      <w:r w:rsidRPr="00194DBA">
        <w:rPr>
          <w:rFonts w:ascii="Arial" w:hAnsi="Arial" w:cs="Arial"/>
          <w:sz w:val="20"/>
          <w:szCs w:val="20"/>
        </w:rPr>
        <w:t>.</w:t>
      </w:r>
    </w:p>
    <w:p w14:paraId="291E7BA1" w14:textId="3886FD38" w:rsidR="00760948" w:rsidRPr="00194DBA" w:rsidRDefault="00363F34" w:rsidP="00760948">
      <w:pPr>
        <w:rPr>
          <w:rFonts w:ascii="Arial" w:hAnsi="Arial" w:cs="Arial"/>
          <w:sz w:val="20"/>
          <w:szCs w:val="20"/>
        </w:rPr>
      </w:pPr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CS, </w:t>
      </w:r>
      <w:proofErr w:type="spellStart"/>
      <w:r w:rsidR="002A31CB">
        <w:rPr>
          <w:rFonts w:ascii="Arial" w:hAnsi="Arial" w:cs="Arial"/>
          <w:color w:val="000000" w:themeColor="text1"/>
          <w:sz w:val="20"/>
          <w:szCs w:val="20"/>
        </w:rPr>
        <w:t>C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>arcinosarcoma</w:t>
      </w:r>
      <w:proofErr w:type="spellEnd"/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; ECC, </w:t>
      </w:r>
      <w:r w:rsidR="002A31CB">
        <w:rPr>
          <w:rFonts w:ascii="Arial" w:hAnsi="Arial" w:cs="Arial"/>
          <w:color w:val="000000" w:themeColor="text1"/>
          <w:sz w:val="20"/>
          <w:szCs w:val="20"/>
        </w:rPr>
        <w:t>E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ndometrial </w:t>
      </w:r>
      <w:r w:rsidR="002A31CB">
        <w:rPr>
          <w:rFonts w:ascii="Arial" w:hAnsi="Arial" w:cs="Arial"/>
          <w:color w:val="000000" w:themeColor="text1"/>
          <w:sz w:val="20"/>
          <w:szCs w:val="20"/>
        </w:rPr>
        <w:t>C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lear </w:t>
      </w:r>
      <w:r w:rsidR="002A31CB">
        <w:rPr>
          <w:rFonts w:ascii="Arial" w:hAnsi="Arial" w:cs="Arial"/>
          <w:color w:val="000000" w:themeColor="text1"/>
          <w:sz w:val="20"/>
          <w:szCs w:val="20"/>
        </w:rPr>
        <w:t>C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ell </w:t>
      </w:r>
      <w:r w:rsidR="002A31CB">
        <w:rPr>
          <w:rFonts w:ascii="Arial" w:hAnsi="Arial" w:cs="Arial"/>
          <w:color w:val="000000" w:themeColor="text1"/>
          <w:sz w:val="20"/>
          <w:szCs w:val="20"/>
        </w:rPr>
        <w:t>C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arcinoma; </w:t>
      </w:r>
      <w:r w:rsidR="005768D6">
        <w:rPr>
          <w:rFonts w:ascii="Arial" w:hAnsi="Arial" w:cs="Arial"/>
          <w:color w:val="000000" w:themeColor="text1"/>
          <w:sz w:val="20"/>
          <w:szCs w:val="20"/>
        </w:rPr>
        <w:t>DCE,</w:t>
      </w:r>
      <w:r w:rsidR="002A31CB">
        <w:rPr>
          <w:rFonts w:ascii="Arial" w:hAnsi="Arial" w:cs="Arial"/>
          <w:color w:val="000000" w:themeColor="text1"/>
          <w:sz w:val="20"/>
          <w:szCs w:val="20"/>
        </w:rPr>
        <w:t xml:space="preserve"> De-differentiated Carcinoma of the E</w:t>
      </w:r>
      <w:r w:rsidR="005768D6">
        <w:rPr>
          <w:rFonts w:ascii="Arial" w:hAnsi="Arial" w:cs="Arial"/>
          <w:color w:val="000000" w:themeColor="text1"/>
          <w:sz w:val="20"/>
          <w:szCs w:val="20"/>
        </w:rPr>
        <w:t xml:space="preserve">ndometrium; 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EAE, </w:t>
      </w:r>
      <w:proofErr w:type="spellStart"/>
      <w:r w:rsidR="002A31CB">
        <w:rPr>
          <w:rFonts w:ascii="Arial" w:hAnsi="Arial" w:cs="Arial"/>
          <w:color w:val="000000" w:themeColor="text1"/>
          <w:sz w:val="20"/>
          <w:szCs w:val="20"/>
        </w:rPr>
        <w:t>E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>ndometrioid</w:t>
      </w:r>
      <w:proofErr w:type="spellEnd"/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2A31CB">
        <w:rPr>
          <w:rFonts w:ascii="Arial" w:hAnsi="Arial" w:cs="Arial"/>
          <w:color w:val="000000" w:themeColor="text1"/>
          <w:sz w:val="20"/>
          <w:szCs w:val="20"/>
        </w:rPr>
        <w:t>A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denocarcinoma of the </w:t>
      </w:r>
      <w:r w:rsidR="002A31CB">
        <w:rPr>
          <w:rFonts w:ascii="Arial" w:hAnsi="Arial" w:cs="Arial"/>
          <w:color w:val="000000" w:themeColor="text1"/>
          <w:sz w:val="20"/>
          <w:szCs w:val="20"/>
        </w:rPr>
        <w:t>E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ndometrium; EAO, </w:t>
      </w:r>
      <w:proofErr w:type="spellStart"/>
      <w:r w:rsidR="002A31CB">
        <w:rPr>
          <w:rFonts w:ascii="Arial" w:hAnsi="Arial" w:cs="Arial"/>
          <w:color w:val="000000" w:themeColor="text1"/>
          <w:sz w:val="20"/>
          <w:szCs w:val="20"/>
        </w:rPr>
        <w:t>E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>ndometrioid</w:t>
      </w:r>
      <w:proofErr w:type="spellEnd"/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2A31CB">
        <w:rPr>
          <w:rFonts w:ascii="Arial" w:hAnsi="Arial" w:cs="Arial"/>
          <w:color w:val="000000" w:themeColor="text1"/>
          <w:sz w:val="20"/>
          <w:szCs w:val="20"/>
        </w:rPr>
        <w:t>A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denocarcinoma of the </w:t>
      </w:r>
      <w:r w:rsidR="002A31CB">
        <w:rPr>
          <w:rFonts w:ascii="Arial" w:hAnsi="Arial" w:cs="Arial"/>
          <w:color w:val="000000" w:themeColor="text1"/>
          <w:sz w:val="20"/>
          <w:szCs w:val="20"/>
        </w:rPr>
        <w:t>O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vary; MAO, </w:t>
      </w:r>
      <w:proofErr w:type="spellStart"/>
      <w:r w:rsidR="002A31CB">
        <w:rPr>
          <w:rFonts w:ascii="Arial" w:hAnsi="Arial" w:cs="Arial"/>
          <w:color w:val="000000" w:themeColor="text1"/>
          <w:sz w:val="20"/>
          <w:szCs w:val="20"/>
        </w:rPr>
        <w:t>M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>esonephric</w:t>
      </w:r>
      <w:proofErr w:type="spellEnd"/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2A31CB">
        <w:rPr>
          <w:rFonts w:ascii="Arial" w:hAnsi="Arial" w:cs="Arial"/>
          <w:color w:val="000000" w:themeColor="text1"/>
          <w:sz w:val="20"/>
          <w:szCs w:val="20"/>
        </w:rPr>
        <w:t>A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denocarcinoma of the </w:t>
      </w:r>
      <w:r w:rsidR="002A31CB">
        <w:rPr>
          <w:rFonts w:ascii="Arial" w:hAnsi="Arial" w:cs="Arial"/>
          <w:color w:val="000000" w:themeColor="text1"/>
          <w:sz w:val="20"/>
          <w:szCs w:val="20"/>
        </w:rPr>
        <w:t>O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vary; MAOE, </w:t>
      </w:r>
      <w:proofErr w:type="spellStart"/>
      <w:r w:rsidR="002A31CB">
        <w:rPr>
          <w:rFonts w:ascii="Arial" w:hAnsi="Arial" w:cs="Arial"/>
          <w:color w:val="000000" w:themeColor="text1"/>
          <w:sz w:val="20"/>
          <w:szCs w:val="20"/>
        </w:rPr>
        <w:t>M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>esonephric</w:t>
      </w:r>
      <w:proofErr w:type="spellEnd"/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2A31CB">
        <w:rPr>
          <w:rFonts w:ascii="Arial" w:hAnsi="Arial" w:cs="Arial"/>
          <w:color w:val="000000" w:themeColor="text1"/>
          <w:sz w:val="20"/>
          <w:szCs w:val="20"/>
        </w:rPr>
        <w:t>A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denocarcinoma of the </w:t>
      </w:r>
      <w:r w:rsidR="002A31CB">
        <w:rPr>
          <w:rFonts w:ascii="Arial" w:hAnsi="Arial" w:cs="Arial"/>
          <w:color w:val="000000" w:themeColor="text1"/>
          <w:sz w:val="20"/>
          <w:szCs w:val="20"/>
        </w:rPr>
        <w:t>O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vary and </w:t>
      </w:r>
      <w:r w:rsidR="002A31CB">
        <w:rPr>
          <w:rFonts w:ascii="Arial" w:hAnsi="Arial" w:cs="Arial"/>
          <w:color w:val="000000" w:themeColor="text1"/>
          <w:sz w:val="20"/>
          <w:szCs w:val="20"/>
        </w:rPr>
        <w:t>E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ndometrium; OCCC, </w:t>
      </w:r>
      <w:r w:rsidR="002A31CB">
        <w:rPr>
          <w:rFonts w:ascii="Arial" w:hAnsi="Arial" w:cs="Arial"/>
          <w:color w:val="000000" w:themeColor="text1"/>
          <w:sz w:val="20"/>
          <w:szCs w:val="20"/>
        </w:rPr>
        <w:t>O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varian </w:t>
      </w:r>
      <w:r w:rsidR="002A31CB">
        <w:rPr>
          <w:rFonts w:ascii="Arial" w:hAnsi="Arial" w:cs="Arial"/>
          <w:color w:val="000000" w:themeColor="text1"/>
          <w:sz w:val="20"/>
          <w:szCs w:val="20"/>
        </w:rPr>
        <w:t>C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lear </w:t>
      </w:r>
      <w:r w:rsidR="002A31CB">
        <w:rPr>
          <w:rFonts w:ascii="Arial" w:hAnsi="Arial" w:cs="Arial"/>
          <w:color w:val="000000" w:themeColor="text1"/>
          <w:sz w:val="20"/>
          <w:szCs w:val="20"/>
        </w:rPr>
        <w:t>C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ell </w:t>
      </w:r>
      <w:r w:rsidR="002A31CB">
        <w:rPr>
          <w:rFonts w:ascii="Arial" w:hAnsi="Arial" w:cs="Arial"/>
          <w:color w:val="000000" w:themeColor="text1"/>
          <w:sz w:val="20"/>
          <w:szCs w:val="20"/>
        </w:rPr>
        <w:t>C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arcinoma; LGSOC, </w:t>
      </w:r>
      <w:r w:rsidR="002A31CB">
        <w:rPr>
          <w:rFonts w:ascii="Arial" w:hAnsi="Arial" w:cs="Arial"/>
          <w:color w:val="000000" w:themeColor="text1"/>
          <w:sz w:val="20"/>
          <w:szCs w:val="20"/>
        </w:rPr>
        <w:t>L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>ow-</w:t>
      </w:r>
      <w:r w:rsidR="002A31CB">
        <w:rPr>
          <w:rFonts w:ascii="Arial" w:hAnsi="Arial" w:cs="Arial"/>
          <w:color w:val="000000" w:themeColor="text1"/>
          <w:sz w:val="20"/>
          <w:szCs w:val="20"/>
        </w:rPr>
        <w:t>G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rade </w:t>
      </w:r>
      <w:r w:rsidR="002A31CB">
        <w:rPr>
          <w:rFonts w:ascii="Arial" w:hAnsi="Arial" w:cs="Arial"/>
          <w:color w:val="000000" w:themeColor="text1"/>
          <w:sz w:val="20"/>
          <w:szCs w:val="20"/>
        </w:rPr>
        <w:t>S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erous </w:t>
      </w:r>
      <w:r w:rsidR="002A31CB">
        <w:rPr>
          <w:rFonts w:ascii="Arial" w:hAnsi="Arial" w:cs="Arial"/>
          <w:color w:val="000000" w:themeColor="text1"/>
          <w:sz w:val="20"/>
          <w:szCs w:val="20"/>
        </w:rPr>
        <w:t>O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varian </w:t>
      </w:r>
      <w:r w:rsidR="002A31CB">
        <w:rPr>
          <w:rFonts w:ascii="Arial" w:hAnsi="Arial" w:cs="Arial"/>
          <w:color w:val="000000" w:themeColor="text1"/>
          <w:sz w:val="20"/>
          <w:szCs w:val="20"/>
        </w:rPr>
        <w:t>C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arcinoma; HGSOC, </w:t>
      </w:r>
      <w:r w:rsidR="002A31CB">
        <w:rPr>
          <w:rFonts w:ascii="Arial" w:hAnsi="Arial" w:cs="Arial"/>
          <w:color w:val="000000" w:themeColor="text1"/>
          <w:sz w:val="20"/>
          <w:szCs w:val="20"/>
        </w:rPr>
        <w:t>H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>igh-</w:t>
      </w:r>
      <w:r w:rsidR="002A31CB">
        <w:rPr>
          <w:rFonts w:ascii="Arial" w:hAnsi="Arial" w:cs="Arial"/>
          <w:color w:val="000000" w:themeColor="text1"/>
          <w:sz w:val="20"/>
          <w:szCs w:val="20"/>
        </w:rPr>
        <w:t>G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rade </w:t>
      </w:r>
      <w:r w:rsidR="002A31CB">
        <w:rPr>
          <w:rFonts w:ascii="Arial" w:hAnsi="Arial" w:cs="Arial"/>
          <w:color w:val="000000" w:themeColor="text1"/>
          <w:sz w:val="20"/>
          <w:szCs w:val="20"/>
        </w:rPr>
        <w:t>S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erous </w:t>
      </w:r>
      <w:r w:rsidR="002A31CB">
        <w:rPr>
          <w:rFonts w:ascii="Arial" w:hAnsi="Arial" w:cs="Arial"/>
          <w:color w:val="000000" w:themeColor="text1"/>
          <w:sz w:val="20"/>
          <w:szCs w:val="20"/>
        </w:rPr>
        <w:t>O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varian </w:t>
      </w:r>
      <w:r w:rsidR="002A31CB">
        <w:rPr>
          <w:rFonts w:ascii="Arial" w:hAnsi="Arial" w:cs="Arial"/>
          <w:color w:val="000000" w:themeColor="text1"/>
          <w:sz w:val="20"/>
          <w:szCs w:val="20"/>
        </w:rPr>
        <w:t>C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arcinoma; SCCOHT, </w:t>
      </w:r>
      <w:r w:rsidR="002A31CB">
        <w:rPr>
          <w:rFonts w:ascii="Arial" w:hAnsi="Arial" w:cs="Arial"/>
          <w:color w:val="000000" w:themeColor="text1"/>
          <w:sz w:val="20"/>
          <w:szCs w:val="20"/>
        </w:rPr>
        <w:t>S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mall </w:t>
      </w:r>
      <w:r w:rsidR="002A31CB">
        <w:rPr>
          <w:rFonts w:ascii="Arial" w:hAnsi="Arial" w:cs="Arial"/>
          <w:color w:val="000000" w:themeColor="text1"/>
          <w:sz w:val="20"/>
          <w:szCs w:val="20"/>
        </w:rPr>
        <w:t>C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ell </w:t>
      </w:r>
      <w:r w:rsidR="002A31CB">
        <w:rPr>
          <w:rFonts w:ascii="Arial" w:hAnsi="Arial" w:cs="Arial"/>
          <w:color w:val="000000" w:themeColor="text1"/>
          <w:sz w:val="20"/>
          <w:szCs w:val="20"/>
        </w:rPr>
        <w:t>C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arcinoma of the </w:t>
      </w:r>
      <w:r w:rsidR="002A31CB">
        <w:rPr>
          <w:rFonts w:ascii="Arial" w:hAnsi="Arial" w:cs="Arial"/>
          <w:color w:val="000000" w:themeColor="text1"/>
          <w:sz w:val="20"/>
          <w:szCs w:val="20"/>
        </w:rPr>
        <w:t>O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vary, </w:t>
      </w:r>
      <w:proofErr w:type="spellStart"/>
      <w:r w:rsidR="002A31CB">
        <w:rPr>
          <w:rFonts w:ascii="Arial" w:hAnsi="Arial" w:cs="Arial"/>
          <w:color w:val="000000" w:themeColor="text1"/>
          <w:sz w:val="20"/>
          <w:szCs w:val="20"/>
        </w:rPr>
        <w:t>H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>ypercalcaemic</w:t>
      </w:r>
      <w:proofErr w:type="spellEnd"/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2A31CB">
        <w:rPr>
          <w:rFonts w:ascii="Arial" w:hAnsi="Arial" w:cs="Arial"/>
          <w:color w:val="000000" w:themeColor="text1"/>
          <w:sz w:val="20"/>
          <w:szCs w:val="20"/>
        </w:rPr>
        <w:t>T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 xml:space="preserve">ype; PM, </w:t>
      </w:r>
      <w:r w:rsidR="00323354" w:rsidRPr="00194DBA">
        <w:rPr>
          <w:rFonts w:ascii="Arial" w:hAnsi="Arial" w:cs="Arial"/>
          <w:color w:val="000000" w:themeColor="text1"/>
          <w:sz w:val="20"/>
          <w:szCs w:val="20"/>
        </w:rPr>
        <w:t>pelvic mass;</w:t>
      </w:r>
      <w:r w:rsidR="008571AC" w:rsidRPr="00194DBA">
        <w:rPr>
          <w:rFonts w:ascii="Arial" w:hAnsi="Arial" w:cs="Arial"/>
          <w:color w:val="000000" w:themeColor="text1"/>
          <w:sz w:val="20"/>
          <w:szCs w:val="20"/>
        </w:rPr>
        <w:t xml:space="preserve"> PSW, pelvic side wall</w:t>
      </w:r>
      <w:r w:rsidRPr="00194DBA">
        <w:rPr>
          <w:rFonts w:ascii="Arial" w:hAnsi="Arial" w:cs="Arial"/>
          <w:color w:val="000000" w:themeColor="text1"/>
          <w:sz w:val="20"/>
          <w:szCs w:val="20"/>
        </w:rPr>
        <w:t>; R, right; L, left; ns, not specified; FT, fallopian tube; RLL, right lower lobe.</w:t>
      </w:r>
    </w:p>
    <w:sectPr w:rsidR="00760948" w:rsidRPr="00194DBA" w:rsidSect="003320AB">
      <w:footerReference w:type="default" r:id="rId8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0FAEEC" w14:textId="77777777" w:rsidR="00B5605A" w:rsidRDefault="00B5605A" w:rsidP="005F33CD">
      <w:r>
        <w:separator/>
      </w:r>
    </w:p>
  </w:endnote>
  <w:endnote w:type="continuationSeparator" w:id="0">
    <w:p w14:paraId="2DCD3B21" w14:textId="77777777" w:rsidR="00B5605A" w:rsidRDefault="00B5605A" w:rsidP="005F3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47224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826590" w14:textId="77777777" w:rsidR="005F33CD" w:rsidRDefault="00E2603E">
        <w:pPr>
          <w:pStyle w:val="Footer"/>
          <w:jc w:val="right"/>
        </w:pPr>
        <w:r>
          <w:fldChar w:fldCharType="begin"/>
        </w:r>
        <w:r w:rsidR="005F33CD">
          <w:instrText xml:space="preserve"> PAGE   \* MERGEFORMAT </w:instrText>
        </w:r>
        <w:r>
          <w:fldChar w:fldCharType="separate"/>
        </w:r>
        <w:r w:rsidR="00967D0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57F309C" w14:textId="77777777" w:rsidR="005F33CD" w:rsidRDefault="005F33C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512530" w14:textId="77777777" w:rsidR="00B5605A" w:rsidRDefault="00B5605A" w:rsidP="005F33CD">
      <w:r>
        <w:separator/>
      </w:r>
    </w:p>
  </w:footnote>
  <w:footnote w:type="continuationSeparator" w:id="0">
    <w:p w14:paraId="249C1FEE" w14:textId="77777777" w:rsidR="00B5605A" w:rsidRDefault="00B5605A" w:rsidP="005F33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2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223"/>
    <w:rsid w:val="00003C8C"/>
    <w:rsid w:val="00021586"/>
    <w:rsid w:val="00067E9C"/>
    <w:rsid w:val="000744EB"/>
    <w:rsid w:val="00090331"/>
    <w:rsid w:val="001023EE"/>
    <w:rsid w:val="00102C7E"/>
    <w:rsid w:val="001072D9"/>
    <w:rsid w:val="00154AAA"/>
    <w:rsid w:val="00165B7D"/>
    <w:rsid w:val="00194DBA"/>
    <w:rsid w:val="001A4B71"/>
    <w:rsid w:val="001A59D4"/>
    <w:rsid w:val="001D1935"/>
    <w:rsid w:val="00201939"/>
    <w:rsid w:val="0021459F"/>
    <w:rsid w:val="00214B42"/>
    <w:rsid w:val="00242782"/>
    <w:rsid w:val="002468B2"/>
    <w:rsid w:val="002960B5"/>
    <w:rsid w:val="002A20FF"/>
    <w:rsid w:val="002A31CB"/>
    <w:rsid w:val="002B4F7E"/>
    <w:rsid w:val="002C3437"/>
    <w:rsid w:val="002C746A"/>
    <w:rsid w:val="002D5DFB"/>
    <w:rsid w:val="002F7F92"/>
    <w:rsid w:val="00320778"/>
    <w:rsid w:val="00323354"/>
    <w:rsid w:val="003320AB"/>
    <w:rsid w:val="003460C0"/>
    <w:rsid w:val="00363F34"/>
    <w:rsid w:val="0037270A"/>
    <w:rsid w:val="003952A9"/>
    <w:rsid w:val="003B6E7B"/>
    <w:rsid w:val="003C6782"/>
    <w:rsid w:val="00433385"/>
    <w:rsid w:val="0045409B"/>
    <w:rsid w:val="004669BC"/>
    <w:rsid w:val="004A0AEB"/>
    <w:rsid w:val="004D079F"/>
    <w:rsid w:val="004D7FE7"/>
    <w:rsid w:val="00511F33"/>
    <w:rsid w:val="005768D6"/>
    <w:rsid w:val="005774BE"/>
    <w:rsid w:val="00595AD8"/>
    <w:rsid w:val="005A0A0D"/>
    <w:rsid w:val="005B5462"/>
    <w:rsid w:val="005E4348"/>
    <w:rsid w:val="005F33CD"/>
    <w:rsid w:val="00623DE2"/>
    <w:rsid w:val="006454BB"/>
    <w:rsid w:val="0066133A"/>
    <w:rsid w:val="006623D7"/>
    <w:rsid w:val="0068751A"/>
    <w:rsid w:val="00690378"/>
    <w:rsid w:val="006C6636"/>
    <w:rsid w:val="006F059E"/>
    <w:rsid w:val="006F1223"/>
    <w:rsid w:val="00716002"/>
    <w:rsid w:val="00760948"/>
    <w:rsid w:val="00770F6C"/>
    <w:rsid w:val="007777F3"/>
    <w:rsid w:val="00792A90"/>
    <w:rsid w:val="007B223D"/>
    <w:rsid w:val="007C068C"/>
    <w:rsid w:val="007C1166"/>
    <w:rsid w:val="007C5F39"/>
    <w:rsid w:val="007E288B"/>
    <w:rsid w:val="008452C8"/>
    <w:rsid w:val="00851CB3"/>
    <w:rsid w:val="00855E89"/>
    <w:rsid w:val="008571AC"/>
    <w:rsid w:val="00870D95"/>
    <w:rsid w:val="008731FF"/>
    <w:rsid w:val="00875A44"/>
    <w:rsid w:val="00887DA0"/>
    <w:rsid w:val="00891012"/>
    <w:rsid w:val="00892815"/>
    <w:rsid w:val="00896166"/>
    <w:rsid w:val="008A545B"/>
    <w:rsid w:val="008E4233"/>
    <w:rsid w:val="00902EA9"/>
    <w:rsid w:val="0092318A"/>
    <w:rsid w:val="00953D07"/>
    <w:rsid w:val="00961330"/>
    <w:rsid w:val="00967D01"/>
    <w:rsid w:val="00974197"/>
    <w:rsid w:val="00975F98"/>
    <w:rsid w:val="00993358"/>
    <w:rsid w:val="00A003B5"/>
    <w:rsid w:val="00A175AA"/>
    <w:rsid w:val="00A5384A"/>
    <w:rsid w:val="00A81761"/>
    <w:rsid w:val="00A872CC"/>
    <w:rsid w:val="00AE30C7"/>
    <w:rsid w:val="00AF16F4"/>
    <w:rsid w:val="00AF1BF6"/>
    <w:rsid w:val="00B21742"/>
    <w:rsid w:val="00B223EC"/>
    <w:rsid w:val="00B42BC9"/>
    <w:rsid w:val="00B5605A"/>
    <w:rsid w:val="00BD4CB1"/>
    <w:rsid w:val="00BE4374"/>
    <w:rsid w:val="00C011C4"/>
    <w:rsid w:val="00C01D2D"/>
    <w:rsid w:val="00C0491A"/>
    <w:rsid w:val="00C32162"/>
    <w:rsid w:val="00C43D17"/>
    <w:rsid w:val="00C43F12"/>
    <w:rsid w:val="00C52BDD"/>
    <w:rsid w:val="00C6041B"/>
    <w:rsid w:val="00CC2FB2"/>
    <w:rsid w:val="00CC7C06"/>
    <w:rsid w:val="00D062DE"/>
    <w:rsid w:val="00D43CAA"/>
    <w:rsid w:val="00D60A85"/>
    <w:rsid w:val="00D709AD"/>
    <w:rsid w:val="00D9616B"/>
    <w:rsid w:val="00DA27D9"/>
    <w:rsid w:val="00DB5F91"/>
    <w:rsid w:val="00E073F4"/>
    <w:rsid w:val="00E110F1"/>
    <w:rsid w:val="00E150DC"/>
    <w:rsid w:val="00E24AF9"/>
    <w:rsid w:val="00E2603E"/>
    <w:rsid w:val="00E55D37"/>
    <w:rsid w:val="00EA1725"/>
    <w:rsid w:val="00EA1AE6"/>
    <w:rsid w:val="00EB395E"/>
    <w:rsid w:val="00ED496E"/>
    <w:rsid w:val="00EF22C4"/>
    <w:rsid w:val="00F207D5"/>
    <w:rsid w:val="00F228E3"/>
    <w:rsid w:val="00F8368C"/>
    <w:rsid w:val="00FA4388"/>
    <w:rsid w:val="00FC5538"/>
    <w:rsid w:val="00FC78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B6F33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223"/>
    <w:rPr>
      <w:rFonts w:ascii="Times New Roman" w:eastAsia="Times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33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33CD"/>
    <w:rPr>
      <w:rFonts w:ascii="Times New Roman" w:eastAsia="Times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F33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33CD"/>
    <w:rPr>
      <w:rFonts w:ascii="Times New Roman" w:eastAsia="Times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3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3EE"/>
    <w:rPr>
      <w:rFonts w:ascii="Tahoma" w:eastAsia="Times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223"/>
    <w:rPr>
      <w:rFonts w:ascii="Times New Roman" w:eastAsia="Times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33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33CD"/>
    <w:rPr>
      <w:rFonts w:ascii="Times New Roman" w:eastAsia="Times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F33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33CD"/>
    <w:rPr>
      <w:rFonts w:ascii="Times New Roman" w:eastAsia="Times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3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3EE"/>
    <w:rPr>
      <w:rFonts w:ascii="Tahoma" w:eastAsia="Times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C87439-D9AA-B949-943D-B2512312BF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9</Words>
  <Characters>2622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ra Khalique</dc:creator>
  <cp:lastModifiedBy>Rachael Natrajan</cp:lastModifiedBy>
  <cp:revision>3</cp:revision>
  <cp:lastPrinted>2018-06-11T14:52:00Z</cp:lastPrinted>
  <dcterms:created xsi:type="dcterms:W3CDTF">2018-07-03T09:39:00Z</dcterms:created>
  <dcterms:modified xsi:type="dcterms:W3CDTF">2018-07-03T09:44:00Z</dcterms:modified>
</cp:coreProperties>
</file>